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EF6" w:rsidRPr="00CF5395" w:rsidRDefault="00EF3EF6" w:rsidP="00EF3EF6">
      <w:pPr>
        <w:rPr>
          <w:rFonts w:ascii="Times New Roman" w:hAnsi="Times New Roman" w:cs="Times New Roman"/>
          <w:sz w:val="24"/>
        </w:rPr>
      </w:pPr>
      <w:r w:rsidRPr="00CF5395">
        <w:rPr>
          <w:rFonts w:ascii="Times New Roman" w:hAnsi="Times New Roman" w:cs="Times New Roman"/>
          <w:sz w:val="24"/>
        </w:rPr>
        <w:t>S1 Table: List of surveyed medicine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6585"/>
        <w:gridCol w:w="2898"/>
      </w:tblGrid>
      <w:tr w:rsidR="00EF3EF6" w:rsidRPr="00CF5395" w:rsidTr="003E2214">
        <w:trPr>
          <w:trHeight w:val="625"/>
        </w:trPr>
        <w:tc>
          <w:tcPr>
            <w:tcW w:w="6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List of medicines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Salbutamol 0.1 mg/dose inhaler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Dos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tenolol 5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aptopril 25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Simvastatin 2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itriptyline 25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 25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otrimoxazole 240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 500 mg capsule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apsu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triaxone 1 g/vial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Injection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Diazepam 5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Diclofenac 5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Paracetamol  120mg/5ml syrup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Omeprazole 20 mg capsule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apsu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ibenclamide 5mg tablet 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zithromycine 50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hloroquine phosphate 250 mg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Paracetamol 50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Paracetamol 250 mg suppository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Suppository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Paracetamol 125 mg suppository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Suppository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ramadol 50 mg capsule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apsu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ramadol 75mg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zithromycine 200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xicillin-clavulanate  875mg +125mg tablet 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  500mg +125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 250 mg +125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 125mg/5ml +31.25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 200mg/5ml + 28.5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moxicillin-clavulanate 250mg +62.5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15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 400mg +57mg/5ml 457mg/5ml suspens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 1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15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 1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 0.5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epime 1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Meropenem 1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15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Epinephrine  0.1% in 1ml ampoule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pu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Dopamine 40 mg/ml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Hydrocortisone  50 mg/ml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triaxone 0.5 gra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 0.5 gm 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efepime  0.5 gm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Vial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hloroquine phosphate 50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hloroquine phosphate 50 mg/5ml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pule</w:t>
            </w:r>
          </w:p>
        </w:tc>
      </w:tr>
      <w:tr w:rsidR="00EF3EF6" w:rsidRPr="00CF5395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Chloroquine phosphate 50 mg/ml injection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CF5395" w:rsidRDefault="00EF3EF6" w:rsidP="003E2214"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Ampule</w:t>
            </w:r>
          </w:p>
        </w:tc>
      </w:tr>
      <w:tr w:rsidR="00EF3EF6" w:rsidRPr="00F91EAA" w:rsidTr="003E2214">
        <w:trPr>
          <w:trHeight w:val="330"/>
        </w:trPr>
        <w:tc>
          <w:tcPr>
            <w:tcW w:w="6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EF6" w:rsidRPr="00CF5395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Hydroxychloroquine 400 mg tablet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F3EF6" w:rsidRPr="00F91EAA" w:rsidRDefault="00EF3EF6" w:rsidP="003E2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395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</w:tbl>
    <w:p w:rsidR="00EF3EF6" w:rsidRPr="00F91EAA" w:rsidRDefault="00EF3EF6" w:rsidP="00EF3EF6"/>
    <w:p w:rsidR="00EF3EF6" w:rsidRPr="00F91EAA" w:rsidRDefault="00EF3EF6" w:rsidP="00EF3EF6">
      <w:pPr>
        <w:spacing w:line="480" w:lineRule="auto"/>
        <w:jc w:val="both"/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EF6"/>
    <w:rsid w:val="00224C89"/>
    <w:rsid w:val="002701C4"/>
    <w:rsid w:val="00474ABF"/>
    <w:rsid w:val="004A700F"/>
    <w:rsid w:val="007464FB"/>
    <w:rsid w:val="00AF6BBA"/>
    <w:rsid w:val="00BC7D4E"/>
    <w:rsid w:val="00D35A18"/>
    <w:rsid w:val="00EF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43470-BD8A-4428-961E-EBBBA97E2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E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2-13T12:36:00Z</dcterms:created>
  <dcterms:modified xsi:type="dcterms:W3CDTF">2022-12-13T12:36:00Z</dcterms:modified>
</cp:coreProperties>
</file>